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616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7"/>
        <w:gridCol w:w="590"/>
        <w:gridCol w:w="545"/>
        <w:gridCol w:w="420"/>
        <w:gridCol w:w="720"/>
        <w:gridCol w:w="1092"/>
        <w:gridCol w:w="1012"/>
        <w:gridCol w:w="966"/>
        <w:gridCol w:w="979"/>
        <w:gridCol w:w="978"/>
        <w:gridCol w:w="784"/>
        <w:gridCol w:w="837"/>
        <w:gridCol w:w="1113"/>
        <w:gridCol w:w="849"/>
        <w:gridCol w:w="624"/>
        <w:gridCol w:w="2012"/>
        <w:gridCol w:w="683"/>
        <w:gridCol w:w="837"/>
      </w:tblGrid>
      <w:tr w:rsidR="002939C4" w:rsidRPr="00861F23" w14:paraId="7DD96488" w14:textId="77777777" w:rsidTr="002939C4">
        <w:trPr>
          <w:trHeight w:val="315"/>
          <w:jc w:val="center"/>
        </w:trPr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809CD9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78350315"/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0E29B2" w14:textId="77777777" w:rsidR="002939C4" w:rsidRPr="00853ADB" w:rsidRDefault="002939C4" w:rsidP="002939C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tient 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6244B2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(y)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F20886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3DEECC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4</w:t>
            </w:r>
          </w:p>
          <w:p w14:paraId="68FED429" w14:textId="77777777" w:rsidR="002939C4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g/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131E10C0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l20-40)</w:t>
            </w:r>
          </w:p>
        </w:tc>
        <w:tc>
          <w:tcPr>
            <w:tcW w:w="10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753FCA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1INHq</w:t>
            </w:r>
          </w:p>
          <w:p w14:paraId="441CD80A" w14:textId="77777777" w:rsidR="002939C4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g/dL</w:t>
            </w:r>
          </w:p>
          <w:p w14:paraId="2198BF31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A950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.5-34.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EB802E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1INH</w:t>
            </w:r>
          </w:p>
          <w:p w14:paraId="14A16C8F" w14:textId="77777777" w:rsidR="002939C4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omo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ic</w:t>
            </w:r>
          </w:p>
          <w:p w14:paraId="0FCE6991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≥50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B49B51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7B762BE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1INH</w:t>
            </w:r>
          </w:p>
          <w:p w14:paraId="1153F7A8" w14:textId="77777777" w:rsidR="002939C4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BS </w:t>
            </w:r>
          </w:p>
          <w:p w14:paraId="5D509955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≥50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173FA5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1INH</w:t>
            </w:r>
          </w:p>
          <w:p w14:paraId="2EF1A11E" w14:textId="77777777" w:rsidR="002939C4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ka</w:t>
            </w:r>
            <w:proofErr w:type="spellEnd"/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06BEBF43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≥50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BC2C21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1INH</w:t>
            </w:r>
          </w:p>
          <w:p w14:paraId="73F5D011" w14:textId="77777777" w:rsidR="002939C4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XIIa</w:t>
            </w:r>
            <w:proofErr w:type="spellEnd"/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383C1376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≥50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C3764C" w14:textId="77777777" w:rsidR="002939C4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set of symptoms</w:t>
            </w:r>
          </w:p>
          <w:p w14:paraId="2C9E390C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y)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FF4984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 of edemas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B423B8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1E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treatment attack frequency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CB30B9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ation</w:t>
            </w:r>
          </w:p>
          <w:p w14:paraId="5B18EBD1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 episodes</w:t>
            </w:r>
          </w:p>
          <w:p w14:paraId="661B9D1F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ays)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679331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vity</w:t>
            </w:r>
          </w:p>
        </w:tc>
        <w:tc>
          <w:tcPr>
            <w:tcW w:w="20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868BFA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6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B4D31C" w14:textId="77777777" w:rsidR="002939C4" w:rsidRPr="00861F23" w:rsidRDefault="002939C4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9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 history of HAE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13921F" w14:textId="10186919" w:rsidR="002939C4" w:rsidRPr="00861F23" w:rsidRDefault="00494779" w:rsidP="002939C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7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Variant</w:t>
            </w:r>
          </w:p>
        </w:tc>
      </w:tr>
      <w:bookmarkEnd w:id="0"/>
      <w:tr w:rsidR="00B36A53" w:rsidRPr="00AA289F" w14:paraId="7E42FCB0" w14:textId="77777777" w:rsidTr="00DC1403">
        <w:trPr>
          <w:trHeight w:val="228"/>
          <w:jc w:val="center"/>
        </w:trPr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536ED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Family 31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D795B" w14:textId="50FFA994" w:rsidR="00907A1F" w:rsidRPr="00717443" w:rsidRDefault="007804EA" w:rsidP="00BA05C0">
            <w:pPr>
              <w:pStyle w:val="PargrafodaLista"/>
              <w:numPr>
                <w:ilvl w:val="0"/>
                <w:numId w:val="1"/>
              </w:numPr>
              <w:spacing w:after="0"/>
              <w:ind w:left="400" w:hanging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BC16D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83AAE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FF503" w14:textId="3B6E8D70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1654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738B9" w14:textId="4582C860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1E05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7F9BB" w14:textId="0F780D90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463B0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79A93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1DAB2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68737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E309B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A,Fa</w:t>
            </w:r>
            <w:proofErr w:type="gramEnd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,E</w:t>
            </w:r>
            <w:proofErr w:type="spellEnd"/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B8C2B" w14:textId="2F312CA2" w:rsidR="00907A1F" w:rsidRPr="00C44FDE" w:rsidRDefault="00AB53A4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D09A3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79F03" w14:textId="3384F4F6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20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C0609" w14:textId="68B24A07" w:rsidR="00907A1F" w:rsidRPr="00C44FDE" w:rsidRDefault="00266B54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="002939C4">
              <w:rPr>
                <w:rFonts w:ascii="Times New Roman" w:hAnsi="Times New Roman" w:cs="Times New Roman"/>
                <w:sz w:val="16"/>
                <w:szCs w:val="16"/>
              </w:rPr>
              <w:t>Icatibant</w:t>
            </w:r>
            <w:proofErr w:type="spellEnd"/>
          </w:p>
        </w:tc>
        <w:tc>
          <w:tcPr>
            <w:tcW w:w="6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08035" w14:textId="1E907280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DAC207C" w14:textId="21EF2A08" w:rsidR="00907A1F" w:rsidRPr="00494779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947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36A53" w:rsidRPr="00AA289F" w14:paraId="457A535C" w14:textId="77777777" w:rsidTr="00DC1403">
        <w:trPr>
          <w:trHeight w:val="190"/>
          <w:jc w:val="center"/>
        </w:trPr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4E219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Family 31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BFBBC" w14:textId="7B196782" w:rsidR="00907A1F" w:rsidRPr="00717443" w:rsidRDefault="007804EA" w:rsidP="00BA05C0">
            <w:pPr>
              <w:pStyle w:val="PargrafodaLista"/>
              <w:numPr>
                <w:ilvl w:val="0"/>
                <w:numId w:val="1"/>
              </w:numPr>
              <w:spacing w:after="0"/>
              <w:ind w:left="400" w:hanging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9DD7D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2E778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69F04" w14:textId="640ADBAA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1E05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F2DAD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81BCB" w14:textId="01C3A13C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EFB55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70F7E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8F845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69492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E7032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A,Fa</w:t>
            </w:r>
            <w:proofErr w:type="gramEnd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,E</w:t>
            </w:r>
            <w:proofErr w:type="spellEnd"/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2E8C2" w14:textId="527DFB3E" w:rsidR="00907A1F" w:rsidRPr="00C44FDE" w:rsidRDefault="001371C2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835F8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B1640" w14:textId="0D4EC98F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20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18711" w14:textId="0ECC9105" w:rsidR="00907A1F" w:rsidRPr="00C44FDE" w:rsidRDefault="00266B54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="002939C4">
              <w:rPr>
                <w:rFonts w:ascii="Times New Roman" w:hAnsi="Times New Roman" w:cs="Times New Roman"/>
                <w:sz w:val="16"/>
                <w:szCs w:val="16"/>
              </w:rPr>
              <w:t>Icatibant</w:t>
            </w:r>
            <w:proofErr w:type="spellEnd"/>
          </w:p>
        </w:tc>
        <w:tc>
          <w:tcPr>
            <w:tcW w:w="6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76DA5" w14:textId="66BFD973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3179FF0" w14:textId="6F2C2D53" w:rsidR="00907A1F" w:rsidRPr="00494779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947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36A53" w:rsidRPr="00AA289F" w14:paraId="26DD833F" w14:textId="77777777" w:rsidTr="00DC1403">
        <w:trPr>
          <w:trHeight w:val="207"/>
          <w:jc w:val="center"/>
        </w:trPr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CC2EC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Family 31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B4933" w14:textId="18A4D0C7" w:rsidR="00907A1F" w:rsidRPr="00717443" w:rsidRDefault="007804EA" w:rsidP="00BA05C0">
            <w:pPr>
              <w:pStyle w:val="PargrafodaLista"/>
              <w:numPr>
                <w:ilvl w:val="0"/>
                <w:numId w:val="1"/>
              </w:numPr>
              <w:spacing w:after="0"/>
              <w:ind w:left="400" w:hanging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D1095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2016A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D1ED2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41391" w14:textId="59154919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1E05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F5AC5" w14:textId="3923648A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A2124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3BC71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A2C01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34CF1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BA54D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A,Fa</w:t>
            </w:r>
            <w:proofErr w:type="gramEnd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,E</w:t>
            </w:r>
            <w:proofErr w:type="spellEnd"/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14D19" w14:textId="5E10F6A3" w:rsidR="00907A1F" w:rsidRPr="00C44FDE" w:rsidRDefault="00C1654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76E8D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91972" w14:textId="69AD5F3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20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21EEE" w14:textId="14B34F79" w:rsidR="00907A1F" w:rsidRPr="00C44FDE" w:rsidRDefault="00B36A53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95553" w14:textId="27508FAB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A030AF2" w14:textId="0CD3C0BE" w:rsidR="00907A1F" w:rsidRPr="00494779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947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36A53" w:rsidRPr="00AA289F" w14:paraId="0CAAEF26" w14:textId="77777777" w:rsidTr="00DC1403">
        <w:trPr>
          <w:trHeight w:val="211"/>
          <w:jc w:val="center"/>
        </w:trPr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0BC7D" w14:textId="5D6FD26E" w:rsidR="00907A1F" w:rsidRPr="00C44FDE" w:rsidRDefault="00E71625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07A1F" w:rsidRPr="00C44FDE">
              <w:rPr>
                <w:rFonts w:ascii="Times New Roman" w:hAnsi="Times New Roman" w:cs="Times New Roman"/>
                <w:sz w:val="16"/>
                <w:szCs w:val="16"/>
              </w:rPr>
              <w:t>Family 32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E8641" w14:textId="1CDC1A25" w:rsidR="00907A1F" w:rsidRPr="00717443" w:rsidRDefault="00FA44C6" w:rsidP="007804EA">
            <w:pPr>
              <w:pStyle w:val="PargrafodaLista"/>
              <w:numPr>
                <w:ilvl w:val="0"/>
                <w:numId w:val="1"/>
              </w:numPr>
              <w:spacing w:after="0"/>
              <w:ind w:left="420" w:hanging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926A6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C60E2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D88E1" w14:textId="60F5F516" w:rsidR="00907A1F" w:rsidRPr="00C44FDE" w:rsidRDefault="00C1654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90438" w14:textId="0914995F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1E05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3A213" w14:textId="17E56B12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D828D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A12EC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33DB4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DE757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0D39E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3142A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≥ 1 × /month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958D7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1F1D2" w14:textId="79DDF5C4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20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6C43B" w14:textId="4EDB03F9" w:rsidR="00907A1F" w:rsidRPr="00C44FDE" w:rsidRDefault="008A576B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="00AC7354" w:rsidRPr="00C44FDE">
              <w:rPr>
                <w:rFonts w:ascii="Times New Roman" w:hAnsi="Times New Roman" w:cs="Times New Roman"/>
                <w:sz w:val="16"/>
                <w:szCs w:val="16"/>
              </w:rPr>
              <w:t>Berinert</w:t>
            </w:r>
            <w:proofErr w:type="spellEnd"/>
          </w:p>
        </w:tc>
        <w:tc>
          <w:tcPr>
            <w:tcW w:w="6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2D516" w14:textId="36AFEE25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35FE674" w14:textId="3295E89B" w:rsidR="00907A1F" w:rsidRPr="00494779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947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36A53" w:rsidRPr="00AA289F" w14:paraId="19B7A674" w14:textId="77777777" w:rsidTr="00DC1403">
        <w:trPr>
          <w:trHeight w:val="201"/>
          <w:jc w:val="center"/>
        </w:trPr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52B05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Family 32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3AEC2" w14:textId="626CE656" w:rsidR="00907A1F" w:rsidRPr="00717443" w:rsidRDefault="00907A1F" w:rsidP="007804EA">
            <w:pPr>
              <w:pStyle w:val="PargrafodaLista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F2BEF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573EC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D0791" w14:textId="21B00A0D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1E05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80F8E" w14:textId="71C761DF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1E05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9982B" w14:textId="79C4517F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FA4CF" w14:textId="1FC05DC1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22.</w:t>
            </w:r>
            <w:r w:rsidR="00D449E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0F3DE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99E9D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6F6DF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975AB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E,A</w:t>
            </w:r>
            <w:proofErr w:type="gramEnd"/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404DA" w14:textId="3E33BB6A" w:rsidR="00907A1F" w:rsidRPr="00C44FDE" w:rsidRDefault="00125C28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AEFF9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4CF98" w14:textId="145E471C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20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CAD2C" w14:textId="441708C5" w:rsidR="00907A1F" w:rsidRPr="00C44FDE" w:rsidRDefault="00E77224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 xml:space="preserve">Tranexamic Acid </w:t>
            </w:r>
            <w:proofErr w:type="spellStart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u.d.</w:t>
            </w:r>
            <w:proofErr w:type="spellEnd"/>
          </w:p>
        </w:tc>
        <w:tc>
          <w:tcPr>
            <w:tcW w:w="6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C383F" w14:textId="0E1E078B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C9F7EA8" w14:textId="3C0942E6" w:rsidR="00907A1F" w:rsidRPr="00494779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947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36A53" w:rsidRPr="00AA289F" w14:paraId="1DEEE711" w14:textId="77777777" w:rsidTr="00DC1403">
        <w:trPr>
          <w:trHeight w:val="63"/>
          <w:jc w:val="center"/>
        </w:trPr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95DA0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Family 33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052AC" w14:textId="13334AA3" w:rsidR="00907A1F" w:rsidRPr="00717443" w:rsidRDefault="00907A1F" w:rsidP="007804EA">
            <w:pPr>
              <w:pStyle w:val="PargrafodaLista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81652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D1184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5EAF8" w14:textId="5C2C9582" w:rsidR="00907A1F" w:rsidRPr="00C44FDE" w:rsidRDefault="00C1654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3E2CA" w14:textId="43B1B21C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1E05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05026" w14:textId="404FF729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1E05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FA9CE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5BFC3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19E14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28768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186FD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A,Fa</w:t>
            </w:r>
            <w:proofErr w:type="gramEnd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proofErr w:type="gramStart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E,G</w:t>
            </w:r>
            <w:proofErr w:type="spellEnd"/>
            <w:proofErr w:type="gramEnd"/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44218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≥ 1 × /month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876AD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D8A50" w14:textId="7F23385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0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FF322" w14:textId="2C73E6C8" w:rsidR="00907A1F" w:rsidRPr="00C44FDE" w:rsidRDefault="00837D7E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Oxandrolone 7.5mg/d</w:t>
            </w:r>
          </w:p>
        </w:tc>
        <w:tc>
          <w:tcPr>
            <w:tcW w:w="6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F318B" w14:textId="2B7AAE7F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9227080" w14:textId="4A583B0F" w:rsidR="00907A1F" w:rsidRPr="00494779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947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36A53" w:rsidRPr="00AA289F" w14:paraId="4DABF6D4" w14:textId="77777777" w:rsidTr="00DC1403">
        <w:trPr>
          <w:trHeight w:val="223"/>
          <w:jc w:val="center"/>
        </w:trPr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33AE9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Family 34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71758" w14:textId="05EA2129" w:rsidR="00907A1F" w:rsidRPr="00717443" w:rsidRDefault="007804EA" w:rsidP="00BA05C0">
            <w:pPr>
              <w:pStyle w:val="PargrafodaLista"/>
              <w:numPr>
                <w:ilvl w:val="0"/>
                <w:numId w:val="1"/>
              </w:numPr>
              <w:spacing w:after="0"/>
              <w:ind w:left="400" w:hanging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0EBA4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CF031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788D4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8FEC4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0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25F32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AF1A3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A28A5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3A7F2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829B9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56BAE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E,Fa</w:t>
            </w:r>
            <w:proofErr w:type="gramEnd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,A</w:t>
            </w:r>
            <w:proofErr w:type="spellEnd"/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0EB5F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&lt; 6 × /year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26A56" w14:textId="77777777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64260" w14:textId="19DCDF06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20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D549D" w14:textId="1F2B6C2F" w:rsidR="00907A1F" w:rsidRPr="00C44FDE" w:rsidRDefault="00900AEB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 xml:space="preserve">Tranexamic Acid </w:t>
            </w:r>
            <w:proofErr w:type="spellStart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u.d.</w:t>
            </w:r>
            <w:proofErr w:type="spellEnd"/>
          </w:p>
        </w:tc>
        <w:tc>
          <w:tcPr>
            <w:tcW w:w="6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3C8B3" w14:textId="403EF3AD" w:rsidR="00907A1F" w:rsidRPr="00C44FDE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B6119DC" w14:textId="35DE8F8F" w:rsidR="00907A1F" w:rsidRPr="00494779" w:rsidRDefault="00907A1F" w:rsidP="00C44FD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947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36A53" w:rsidRPr="00AA289F" w14:paraId="023B75FE" w14:textId="77777777" w:rsidTr="00DC1403">
        <w:trPr>
          <w:trHeight w:val="159"/>
          <w:jc w:val="center"/>
        </w:trPr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9138F" w14:textId="77777777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Family 35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D18B3" w14:textId="0EF1E023" w:rsidR="001371C2" w:rsidRPr="00717443" w:rsidRDefault="001371C2" w:rsidP="007804EA">
            <w:pPr>
              <w:pStyle w:val="PargrafodaLista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C186F" w14:textId="77777777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22C13" w14:textId="77777777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18EE5" w14:textId="77777777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3D7A9" w14:textId="1D70FD34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1E05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53A85" w14:textId="7B776560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1E05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2EF22" w14:textId="77777777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00F8A" w14:textId="77777777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C24FE" w14:textId="77777777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9FC0C" w14:textId="77777777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741B6" w14:textId="77777777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A,Fa</w:t>
            </w:r>
            <w:proofErr w:type="gramEnd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proofErr w:type="gramStart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E,G</w:t>
            </w:r>
            <w:proofErr w:type="gramEnd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,L</w:t>
            </w:r>
            <w:proofErr w:type="spellEnd"/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10A56D" w14:textId="273DB245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1A15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73D49" w14:textId="77777777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6E892" w14:textId="72A9CC58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0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4F4B7" w14:textId="75765E6F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Lanadelumab</w:t>
            </w:r>
            <w:proofErr w:type="spellEnd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 xml:space="preserve"> 300mg/m</w:t>
            </w:r>
          </w:p>
        </w:tc>
        <w:tc>
          <w:tcPr>
            <w:tcW w:w="6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CFBDA" w14:textId="701BFA20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6D1DBAC" w14:textId="36362403" w:rsidR="001371C2" w:rsidRPr="00494779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947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36A53" w:rsidRPr="00AA289F" w14:paraId="034CD380" w14:textId="77777777" w:rsidTr="00DC1403">
        <w:trPr>
          <w:trHeight w:val="75"/>
          <w:jc w:val="center"/>
        </w:trPr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A4307" w14:textId="77777777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Family 35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2DB23" w14:textId="21530BC7" w:rsidR="001371C2" w:rsidRPr="00717443" w:rsidRDefault="001371C2" w:rsidP="007804EA">
            <w:pPr>
              <w:pStyle w:val="PargrafodaLista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A5BB1" w14:textId="77777777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C6121" w14:textId="77777777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701F0" w14:textId="77777777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20A95" w14:textId="49DF9A61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1E05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CF163" w14:textId="7BF476C2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53516" w14:textId="77777777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2C5E0" w14:textId="77777777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E7C3A" w14:textId="77777777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F796E" w14:textId="77777777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2342C" w14:textId="77777777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A,Fa</w:t>
            </w:r>
            <w:proofErr w:type="gramEnd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proofErr w:type="gramStart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E,G</w:t>
            </w:r>
            <w:proofErr w:type="gramEnd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,L</w:t>
            </w:r>
            <w:proofErr w:type="spellEnd"/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885334" w14:textId="092A3AE9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1A15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CB5D9" w14:textId="77777777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93C5E" w14:textId="11388FDF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0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DC9A0" w14:textId="0D203FED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Oxandrolone 5mg/d</w:t>
            </w:r>
          </w:p>
        </w:tc>
        <w:tc>
          <w:tcPr>
            <w:tcW w:w="6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CD30C" w14:textId="479C67C8" w:rsidR="001371C2" w:rsidRPr="00C44FDE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2A79472" w14:textId="5610505E" w:rsidR="001371C2" w:rsidRPr="00494779" w:rsidRDefault="001371C2" w:rsidP="001371C2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947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36A53" w:rsidRPr="00AA289F" w14:paraId="6CA25CBC" w14:textId="77777777" w:rsidTr="00DC1403">
        <w:trPr>
          <w:trHeight w:val="79"/>
          <w:jc w:val="center"/>
        </w:trPr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A8C80" w14:textId="77777777" w:rsidR="00263C04" w:rsidRPr="00C44FDE" w:rsidRDefault="00263C04" w:rsidP="00263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Family 35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E3306" w14:textId="795A1621" w:rsidR="00263C04" w:rsidRPr="00717443" w:rsidRDefault="00263C04" w:rsidP="007804EA">
            <w:pPr>
              <w:pStyle w:val="PargrafodaLista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56667" w14:textId="77777777" w:rsidR="00263C04" w:rsidRPr="00C44FDE" w:rsidRDefault="00263C04" w:rsidP="00263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662F2" w14:textId="77777777" w:rsidR="00263C04" w:rsidRPr="00C44FDE" w:rsidRDefault="00263C04" w:rsidP="00263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ECADD" w14:textId="77777777" w:rsidR="00263C04" w:rsidRPr="00C44FDE" w:rsidRDefault="00263C04" w:rsidP="00263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937CE" w14:textId="7E27E6C1" w:rsidR="00263C04" w:rsidRPr="00C44FDE" w:rsidRDefault="00263C04" w:rsidP="00263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EECA88" w14:textId="2BB7D7E7" w:rsidR="00263C04" w:rsidRPr="00C44FDE" w:rsidRDefault="00B36A53" w:rsidP="00263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C7E13" w14:textId="77777777" w:rsidR="00263C04" w:rsidRPr="00C44FDE" w:rsidRDefault="00263C04" w:rsidP="00263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873D3" w14:textId="77777777" w:rsidR="00263C04" w:rsidRPr="00C44FDE" w:rsidRDefault="00263C04" w:rsidP="00263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9133F" w14:textId="77777777" w:rsidR="00263C04" w:rsidRPr="00C44FDE" w:rsidRDefault="00263C04" w:rsidP="00263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68490" w14:textId="77777777" w:rsidR="00263C04" w:rsidRPr="00C44FDE" w:rsidRDefault="00263C04" w:rsidP="00263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86526" w14:textId="77777777" w:rsidR="00263C04" w:rsidRPr="00C44FDE" w:rsidRDefault="00263C04" w:rsidP="00263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A,Fa</w:t>
            </w:r>
            <w:proofErr w:type="gramEnd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,E</w:t>
            </w:r>
            <w:proofErr w:type="spellEnd"/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FD3EAA" w14:textId="1456FF7C" w:rsidR="00263C04" w:rsidRPr="00C44FDE" w:rsidRDefault="00263C04" w:rsidP="00263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6E9F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9F41F" w14:textId="77777777" w:rsidR="00263C04" w:rsidRPr="00C44FDE" w:rsidRDefault="00263C04" w:rsidP="00263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7267A" w14:textId="1670434B" w:rsidR="00263C04" w:rsidRPr="00C44FDE" w:rsidRDefault="00263C04" w:rsidP="00263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20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BC84C" w14:textId="54F7F143" w:rsidR="00263C04" w:rsidRPr="00C44FDE" w:rsidRDefault="00263C04" w:rsidP="00263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Oxandrolone 2.5mg/d</w:t>
            </w:r>
          </w:p>
        </w:tc>
        <w:tc>
          <w:tcPr>
            <w:tcW w:w="6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FEB5E" w14:textId="5EBACDEE" w:rsidR="00263C04" w:rsidRPr="00C44FDE" w:rsidRDefault="00263C04" w:rsidP="00263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BD4889" w14:textId="4AE818B7" w:rsidR="00263C04" w:rsidRPr="00494779" w:rsidRDefault="00263C04" w:rsidP="00263C0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947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36A53" w:rsidRPr="00AA289F" w14:paraId="3AAC3258" w14:textId="77777777" w:rsidTr="00DC1403">
        <w:trPr>
          <w:trHeight w:val="239"/>
          <w:jc w:val="center"/>
        </w:trPr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C859E" w14:textId="77777777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Family 35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16CCD" w14:textId="0206E496" w:rsidR="00B36A53" w:rsidRPr="00717443" w:rsidRDefault="00B36A53" w:rsidP="00B36A53">
            <w:pPr>
              <w:pStyle w:val="PargrafodaLista"/>
              <w:numPr>
                <w:ilvl w:val="0"/>
                <w:numId w:val="1"/>
              </w:numPr>
              <w:spacing w:after="0"/>
              <w:ind w:left="400" w:hanging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6EFE7" w14:textId="77777777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E2DF3" w14:textId="77777777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587DF" w14:textId="011F8A9A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A6E3C" w14:textId="501E1458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93CB77" w14:textId="7DF36784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E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15BA3" w14:textId="77777777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B81E7" w14:textId="77777777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23293" w14:textId="77777777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94F1E" w14:textId="77777777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CE826" w14:textId="77777777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A,Fa</w:t>
            </w:r>
            <w:proofErr w:type="gramEnd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,E</w:t>
            </w:r>
            <w:proofErr w:type="spellEnd"/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12C0C2" w14:textId="0CCAF059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6E9F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9D334" w14:textId="77777777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84DFA" w14:textId="31384CBB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20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452B9" w14:textId="482D7778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Oxandrolone 2.5mg/d</w:t>
            </w:r>
          </w:p>
        </w:tc>
        <w:tc>
          <w:tcPr>
            <w:tcW w:w="6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67A6C" w14:textId="6DA1B5A4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0EE7C4E" w14:textId="4508F3E8" w:rsidR="00B36A53" w:rsidRPr="00494779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9477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36A53" w:rsidRPr="00AA289F" w14:paraId="708BD2ED" w14:textId="77777777" w:rsidTr="00DC1403">
        <w:trPr>
          <w:trHeight w:val="201"/>
          <w:jc w:val="center"/>
        </w:trPr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433CE" w14:textId="77777777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Family 36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20D8E" w14:textId="433A5ED5" w:rsidR="00B36A53" w:rsidRPr="00717443" w:rsidRDefault="00B36A53" w:rsidP="00B36A53">
            <w:pPr>
              <w:pStyle w:val="PargrafodaLista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3D613" w14:textId="77777777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83E17" w14:textId="77777777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2D21E" w14:textId="4A4FE6F5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3B9F8" w14:textId="5BB75495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21651" w14:textId="42260A9F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E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EF63F" w14:textId="77777777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75297" w14:textId="77777777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5003B" w14:textId="77777777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A8423" w14:textId="77777777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C05D0" w14:textId="77777777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Fa</w:t>
            </w:r>
          </w:p>
        </w:tc>
        <w:tc>
          <w:tcPr>
            <w:tcW w:w="11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F7C0E6" w14:textId="402CE3FC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6E9F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00434" w14:textId="77777777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E3820" w14:textId="7247F9CA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20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BF991" w14:textId="33A6C690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 xml:space="preserve">Tranexamic Acid </w:t>
            </w:r>
            <w:proofErr w:type="spellStart"/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u.d.</w:t>
            </w:r>
            <w:proofErr w:type="spellEnd"/>
          </w:p>
        </w:tc>
        <w:tc>
          <w:tcPr>
            <w:tcW w:w="6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216A0" w14:textId="0A83ADB4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4FD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2DC74" w14:textId="1ED3BBED" w:rsidR="00B36A53" w:rsidRPr="00C44FDE" w:rsidRDefault="00B36A53" w:rsidP="00B36A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14:paraId="4A399998" w14:textId="77777777" w:rsidR="004F70F6" w:rsidRDefault="004F70F6"/>
    <w:p w14:paraId="57E8E216" w14:textId="52C9CE3E" w:rsidR="00EA522D" w:rsidRPr="00110AFC" w:rsidRDefault="00EA522D">
      <w:pPr>
        <w:rPr>
          <w:rFonts w:ascii="Times New Roman" w:hAnsi="Times New Roman" w:cs="Times New Roman"/>
          <w:b/>
          <w:bCs/>
        </w:rPr>
      </w:pPr>
      <w:r w:rsidRPr="00110AFC">
        <w:rPr>
          <w:rFonts w:ascii="Times New Roman" w:hAnsi="Times New Roman" w:cs="Times New Roman"/>
          <w:b/>
          <w:bCs/>
        </w:rPr>
        <w:t xml:space="preserve">N= </w:t>
      </w:r>
      <w:r w:rsidR="00722156" w:rsidRPr="00110AFC">
        <w:rPr>
          <w:rFonts w:ascii="Times New Roman" w:hAnsi="Times New Roman" w:cs="Times New Roman"/>
          <w:b/>
          <w:bCs/>
        </w:rPr>
        <w:t>12 Patient</w:t>
      </w:r>
    </w:p>
    <w:p w14:paraId="709B53D5" w14:textId="65286E55" w:rsidR="008A576B" w:rsidRPr="00807B0A" w:rsidRDefault="008A576B" w:rsidP="008A576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07B0A">
        <w:rPr>
          <w:rFonts w:ascii="Times New Roman" w:hAnsi="Times New Roman" w:cs="Times New Roman"/>
          <w:sz w:val="20"/>
          <w:szCs w:val="20"/>
        </w:rPr>
        <w:t xml:space="preserve">NA: Not available; S: Severe; Mo: Moderate; Mi: Mild; Y: Yes; N: No; A: Abdomen; Fa: Face; E: Extremities; G: Genitals; L: </w:t>
      </w:r>
      <w:r w:rsidRPr="00D54B53">
        <w:rPr>
          <w:rFonts w:ascii="Times New Roman" w:hAnsi="Times New Roman" w:cs="Times New Roman"/>
          <w:sz w:val="20"/>
          <w:szCs w:val="20"/>
        </w:rPr>
        <w:t>Larynx</w:t>
      </w:r>
    </w:p>
    <w:p w14:paraId="3C9C8404" w14:textId="7A22BBB5" w:rsidR="00FA44C6" w:rsidRPr="00721C4F" w:rsidRDefault="008A576B" w:rsidP="00FA44C6">
      <w:pPr>
        <w:rPr>
          <w:rFonts w:ascii="Times New Roman" w:hAnsi="Times New Roman" w:cs="Times New Roman"/>
          <w:sz w:val="20"/>
          <w:szCs w:val="20"/>
        </w:rPr>
      </w:pPr>
      <w:r w:rsidRPr="2C41E23C">
        <w:rPr>
          <w:rFonts w:ascii="Times New Roman" w:hAnsi="Times New Roman" w:cs="Times New Roman"/>
          <w:sz w:val="20"/>
          <w:szCs w:val="20"/>
        </w:rPr>
        <w:t>⁑</w:t>
      </w:r>
      <w:r>
        <w:t xml:space="preserve"> </w:t>
      </w:r>
      <w:r w:rsidRPr="2C41E23C">
        <w:rPr>
          <w:rFonts w:ascii="Times New Roman" w:hAnsi="Times New Roman" w:cs="Times New Roman"/>
          <w:sz w:val="20"/>
          <w:szCs w:val="20"/>
        </w:rPr>
        <w:t xml:space="preserve">New diagnoses; * On-demand treatment; </w:t>
      </w:r>
      <w:proofErr w:type="spellStart"/>
      <w:r w:rsidRPr="2C41E23C">
        <w:rPr>
          <w:rFonts w:ascii="Times New Roman" w:hAnsi="Times New Roman" w:cs="Times New Roman"/>
          <w:sz w:val="20"/>
          <w:szCs w:val="20"/>
        </w:rPr>
        <w:t>u.d.</w:t>
      </w:r>
      <w:proofErr w:type="spellEnd"/>
      <w:r w:rsidRPr="2C41E23C">
        <w:rPr>
          <w:rFonts w:ascii="Times New Roman" w:hAnsi="Times New Roman" w:cs="Times New Roman"/>
          <w:sz w:val="20"/>
          <w:szCs w:val="20"/>
        </w:rPr>
        <w:t xml:space="preserve">: unknown dose.  </w:t>
      </w:r>
      <w:r w:rsidR="00FA44C6" w:rsidRPr="2C41E23C">
        <w:rPr>
          <w:rFonts w:ascii="Times New Roman" w:hAnsi="Times New Roman" w:cs="Times New Roman"/>
          <w:sz w:val="20"/>
          <w:szCs w:val="20"/>
        </w:rPr>
        <w:t># Patient experienced an angioedema attack during sample collection</w:t>
      </w:r>
    </w:p>
    <w:p w14:paraId="4DDB3449" w14:textId="77777777" w:rsidR="00615C2B" w:rsidRDefault="00615C2B"/>
    <w:sectPr w:rsidR="00615C2B" w:rsidSect="00394095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89FE73" w14:textId="77777777" w:rsidR="002E364E" w:rsidRDefault="002E364E" w:rsidP="00D26F26">
      <w:pPr>
        <w:spacing w:after="0" w:line="240" w:lineRule="auto"/>
      </w:pPr>
      <w:r>
        <w:separator/>
      </w:r>
    </w:p>
  </w:endnote>
  <w:endnote w:type="continuationSeparator" w:id="0">
    <w:p w14:paraId="597914CB" w14:textId="77777777" w:rsidR="002E364E" w:rsidRDefault="002E364E" w:rsidP="00D26F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3B4DBF" w14:textId="77777777" w:rsidR="002E364E" w:rsidRDefault="002E364E" w:rsidP="00D26F26">
      <w:pPr>
        <w:spacing w:after="0" w:line="240" w:lineRule="auto"/>
      </w:pPr>
      <w:r>
        <w:separator/>
      </w:r>
    </w:p>
  </w:footnote>
  <w:footnote w:type="continuationSeparator" w:id="0">
    <w:p w14:paraId="690E8F96" w14:textId="77777777" w:rsidR="002E364E" w:rsidRDefault="002E364E" w:rsidP="00D26F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D44473" w14:textId="12D3AED8" w:rsidR="00D26F26" w:rsidRDefault="00D26F26" w:rsidP="00D26F26">
    <w:pPr>
      <w:pStyle w:val="Cabealho"/>
      <w:ind w:hanging="1134"/>
    </w:pPr>
    <w:r w:rsidRPr="00126A4E">
      <w:rPr>
        <w:rFonts w:ascii="Times New Roman" w:hAnsi="Times New Roman" w:cs="Times New Roman"/>
        <w:b/>
        <w:bCs/>
        <w:sz w:val="24"/>
        <w:szCs w:val="24"/>
      </w:rPr>
      <w:t xml:space="preserve">Table </w:t>
    </w:r>
    <w:r w:rsidR="006B1FFE">
      <w:rPr>
        <w:rFonts w:ascii="Times New Roman" w:hAnsi="Times New Roman" w:cs="Times New Roman"/>
        <w:b/>
        <w:bCs/>
        <w:sz w:val="24"/>
        <w:szCs w:val="24"/>
      </w:rPr>
      <w:t>S</w:t>
    </w:r>
    <w:r w:rsidR="00D71C54">
      <w:rPr>
        <w:rFonts w:ascii="Times New Roman" w:hAnsi="Times New Roman" w:cs="Times New Roman"/>
        <w:b/>
        <w:bCs/>
        <w:sz w:val="24"/>
        <w:szCs w:val="24"/>
      </w:rPr>
      <w:t>3</w:t>
    </w:r>
    <w:r>
      <w:rPr>
        <w:rFonts w:ascii="Times New Roman" w:hAnsi="Times New Roman" w:cs="Times New Roman"/>
        <w:b/>
        <w:bCs/>
        <w:sz w:val="24"/>
        <w:szCs w:val="24"/>
      </w:rPr>
      <w:t xml:space="preserve">: </w:t>
    </w:r>
    <w:r w:rsidRPr="00A34E69">
      <w:rPr>
        <w:rFonts w:ascii="Times New Roman" w:hAnsi="Times New Roman" w:cs="Times New Roman"/>
        <w:b/>
        <w:bCs/>
        <w:sz w:val="24"/>
        <w:szCs w:val="24"/>
      </w:rPr>
      <w:t xml:space="preserve">Clinical and laboratory details of patients included in the study with HAE-C1INH-Type </w:t>
    </w:r>
    <w:r>
      <w:rPr>
        <w:rFonts w:ascii="Times New Roman" w:hAnsi="Times New Roman" w:cs="Times New Roman"/>
        <w:b/>
        <w:bCs/>
        <w:sz w:val="24"/>
        <w:szCs w:val="24"/>
      </w:rPr>
      <w:t>2</w:t>
    </w:r>
  </w:p>
  <w:p w14:paraId="6613E487" w14:textId="128DD2D6" w:rsidR="00D26F26" w:rsidRDefault="00D26F26">
    <w:pPr>
      <w:pStyle w:val="Cabealho"/>
    </w:pPr>
  </w:p>
  <w:p w14:paraId="5326FFCD" w14:textId="77777777" w:rsidR="00D26F26" w:rsidRDefault="00D26F26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C860E8"/>
    <w:multiLevelType w:val="hybridMultilevel"/>
    <w:tmpl w:val="C478BE54"/>
    <w:lvl w:ilvl="0" w:tplc="4A4487B0">
      <w:start w:val="73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31017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210"/>
    <w:rsid w:val="000309FC"/>
    <w:rsid w:val="00090210"/>
    <w:rsid w:val="00110AFC"/>
    <w:rsid w:val="00113792"/>
    <w:rsid w:val="00125C28"/>
    <w:rsid w:val="001371C2"/>
    <w:rsid w:val="00167977"/>
    <w:rsid w:val="00190D02"/>
    <w:rsid w:val="001D47D2"/>
    <w:rsid w:val="001E0564"/>
    <w:rsid w:val="002116FF"/>
    <w:rsid w:val="00231716"/>
    <w:rsid w:val="00263C04"/>
    <w:rsid w:val="00266B54"/>
    <w:rsid w:val="002939C4"/>
    <w:rsid w:val="002E364E"/>
    <w:rsid w:val="00306891"/>
    <w:rsid w:val="00311A13"/>
    <w:rsid w:val="00333473"/>
    <w:rsid w:val="003645BF"/>
    <w:rsid w:val="0037061F"/>
    <w:rsid w:val="0037195F"/>
    <w:rsid w:val="00394095"/>
    <w:rsid w:val="003D6F86"/>
    <w:rsid w:val="003D7780"/>
    <w:rsid w:val="00441A50"/>
    <w:rsid w:val="00465B39"/>
    <w:rsid w:val="00494779"/>
    <w:rsid w:val="004A372B"/>
    <w:rsid w:val="004C246D"/>
    <w:rsid w:val="004F70F6"/>
    <w:rsid w:val="00523923"/>
    <w:rsid w:val="00615C2B"/>
    <w:rsid w:val="006B1FFE"/>
    <w:rsid w:val="006C0149"/>
    <w:rsid w:val="00717443"/>
    <w:rsid w:val="00721C4F"/>
    <w:rsid w:val="00722156"/>
    <w:rsid w:val="00735956"/>
    <w:rsid w:val="00741F3F"/>
    <w:rsid w:val="0076531C"/>
    <w:rsid w:val="00780120"/>
    <w:rsid w:val="007804EA"/>
    <w:rsid w:val="00797890"/>
    <w:rsid w:val="007C6E2D"/>
    <w:rsid w:val="007F134B"/>
    <w:rsid w:val="00837D7E"/>
    <w:rsid w:val="008758C4"/>
    <w:rsid w:val="008A576B"/>
    <w:rsid w:val="00900AEB"/>
    <w:rsid w:val="00907A1F"/>
    <w:rsid w:val="0091750B"/>
    <w:rsid w:val="00980CCE"/>
    <w:rsid w:val="00982DDE"/>
    <w:rsid w:val="009B493A"/>
    <w:rsid w:val="009D3031"/>
    <w:rsid w:val="00A541C6"/>
    <w:rsid w:val="00AA289F"/>
    <w:rsid w:val="00AB53A4"/>
    <w:rsid w:val="00AC7354"/>
    <w:rsid w:val="00AD6069"/>
    <w:rsid w:val="00B36A53"/>
    <w:rsid w:val="00B52F24"/>
    <w:rsid w:val="00BA05C0"/>
    <w:rsid w:val="00BE5E2D"/>
    <w:rsid w:val="00C15441"/>
    <w:rsid w:val="00C1654F"/>
    <w:rsid w:val="00C23294"/>
    <w:rsid w:val="00C44FDE"/>
    <w:rsid w:val="00C762D3"/>
    <w:rsid w:val="00C83A1B"/>
    <w:rsid w:val="00CA38BB"/>
    <w:rsid w:val="00CC176B"/>
    <w:rsid w:val="00D000C3"/>
    <w:rsid w:val="00D02792"/>
    <w:rsid w:val="00D12486"/>
    <w:rsid w:val="00D26F26"/>
    <w:rsid w:val="00D449ED"/>
    <w:rsid w:val="00D6138A"/>
    <w:rsid w:val="00D658C8"/>
    <w:rsid w:val="00D71C54"/>
    <w:rsid w:val="00DC1403"/>
    <w:rsid w:val="00DD1C6C"/>
    <w:rsid w:val="00E162D6"/>
    <w:rsid w:val="00E37498"/>
    <w:rsid w:val="00E71625"/>
    <w:rsid w:val="00E77224"/>
    <w:rsid w:val="00E87371"/>
    <w:rsid w:val="00EA522D"/>
    <w:rsid w:val="00EB0741"/>
    <w:rsid w:val="00EC006B"/>
    <w:rsid w:val="00ED2272"/>
    <w:rsid w:val="00ED2A53"/>
    <w:rsid w:val="00EF3EEE"/>
    <w:rsid w:val="00F04695"/>
    <w:rsid w:val="00F86E10"/>
    <w:rsid w:val="00FA44C6"/>
    <w:rsid w:val="2C41E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38165"/>
  <w15:chartTrackingRefBased/>
  <w15:docId w15:val="{7EC51435-B1A0-4D24-8C51-E2F11AB88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0902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902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902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902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902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902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902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902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902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90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90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90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9021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9021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9021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9021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9021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9021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902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90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902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90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902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9021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9021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9021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90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9021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90210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263C0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63C04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63C04"/>
    <w:rPr>
      <w:kern w:val="0"/>
      <w:sz w:val="20"/>
      <w:szCs w:val="20"/>
      <w:lang w:val="en-US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D26F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26F26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D26F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26F26"/>
    <w:rPr>
      <w:lang w:val="en-US"/>
    </w:rPr>
  </w:style>
  <w:style w:type="paragraph" w:styleId="Reviso">
    <w:name w:val="Revision"/>
    <w:hidden/>
    <w:uiPriority w:val="99"/>
    <w:semiHidden/>
    <w:rsid w:val="00D1248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51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88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1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13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47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08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99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7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7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82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12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00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41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4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85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09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37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4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74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1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17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96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3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0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83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55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5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98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8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71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08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7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88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9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05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82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74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03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8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e Bardou</dc:creator>
  <cp:keywords/>
  <dc:description/>
  <cp:lastModifiedBy>Maine Bardou</cp:lastModifiedBy>
  <cp:revision>81</cp:revision>
  <dcterms:created xsi:type="dcterms:W3CDTF">2024-09-25T20:14:00Z</dcterms:created>
  <dcterms:modified xsi:type="dcterms:W3CDTF">2025-07-31T22:25:00Z</dcterms:modified>
</cp:coreProperties>
</file>